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11822" w14:textId="77777777" w:rsidR="00F14431" w:rsidRDefault="00F14431" w:rsidP="00F14431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620314">
        <w:rPr>
          <w:rFonts w:ascii="Times New Roman" w:eastAsia="宋体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S</w:t>
      </w:r>
      <w:r w:rsidRPr="00620314">
        <w:rPr>
          <w:rFonts w:ascii="Times New Roman" w:eastAsia="宋体" w:hAnsi="Times New Roman" w:cs="Times New Roman"/>
          <w:bCs/>
          <w:sz w:val="24"/>
          <w:szCs w:val="24"/>
        </w:rPr>
        <w:t xml:space="preserve">1. </w:t>
      </w:r>
      <w:r w:rsidRPr="00CD4DCF">
        <w:rPr>
          <w:rFonts w:ascii="Times New Roman" w:eastAsia="宋体" w:hAnsi="Times New Roman" w:cs="Times New Roman"/>
          <w:bCs/>
          <w:sz w:val="24"/>
          <w:szCs w:val="24"/>
        </w:rPr>
        <w:t>Primers used for real-time PCR in this study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3517"/>
      </w:tblGrid>
      <w:tr w:rsidR="00F14431" w14:paraId="6CD3FA3E" w14:textId="77777777" w:rsidTr="00DC77E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F7B761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Gene 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842D4B7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D4DC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imer direction</w:t>
            </w:r>
          </w:p>
        </w:tc>
        <w:tc>
          <w:tcPr>
            <w:tcW w:w="3517" w:type="dxa"/>
            <w:tcBorders>
              <w:top w:val="single" w:sz="4" w:space="0" w:color="auto"/>
              <w:bottom w:val="single" w:sz="4" w:space="0" w:color="auto"/>
            </w:tcBorders>
          </w:tcPr>
          <w:p w14:paraId="06E7271B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03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203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203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5′→3′)</w:t>
            </w:r>
          </w:p>
        </w:tc>
      </w:tr>
      <w:tr w:rsidR="00F14431" w14:paraId="74538EC8" w14:textId="77777777" w:rsidTr="00DC77E0">
        <w:tc>
          <w:tcPr>
            <w:tcW w:w="1701" w:type="dxa"/>
            <w:tcBorders>
              <w:top w:val="single" w:sz="4" w:space="0" w:color="auto"/>
            </w:tcBorders>
          </w:tcPr>
          <w:p w14:paraId="1B3408A6" w14:textId="77777777" w:rsidR="00F14431" w:rsidRPr="00B30A9A" w:rsidRDefault="00F14431" w:rsidP="00DC77E0">
            <w:pP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B30A9A">
              <w:rPr>
                <w:rFonts w:ascii="Times New Roman" w:eastAsia="宋体" w:hAnsi="Times New Roman" w:cs="Times New Roman" w:hint="eastAsia"/>
                <w:bCs/>
                <w:i/>
                <w:iCs/>
                <w:sz w:val="24"/>
                <w:szCs w:val="24"/>
              </w:rPr>
              <w:t>NO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63C7FFA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D4DC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517" w:type="dxa"/>
            <w:tcBorders>
              <w:top w:val="single" w:sz="4" w:space="0" w:color="auto"/>
            </w:tcBorders>
          </w:tcPr>
          <w:p w14:paraId="4A067216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03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CTGCATCACAAGGGACACC</w:t>
            </w:r>
          </w:p>
        </w:tc>
      </w:tr>
      <w:tr w:rsidR="00F14431" w14:paraId="37BFA76D" w14:textId="77777777" w:rsidTr="00DC77E0">
        <w:tc>
          <w:tcPr>
            <w:tcW w:w="1701" w:type="dxa"/>
          </w:tcPr>
          <w:p w14:paraId="449971DD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4DB1F1A4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Reverse</w:t>
            </w:r>
          </w:p>
        </w:tc>
        <w:tc>
          <w:tcPr>
            <w:tcW w:w="3517" w:type="dxa"/>
          </w:tcPr>
          <w:p w14:paraId="3E900FEC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03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TTCACACCAATGCCTGGCT</w:t>
            </w:r>
          </w:p>
        </w:tc>
      </w:tr>
      <w:tr w:rsidR="00F14431" w14:paraId="0EEC6037" w14:textId="77777777" w:rsidTr="00DC77E0">
        <w:tc>
          <w:tcPr>
            <w:tcW w:w="1701" w:type="dxa"/>
          </w:tcPr>
          <w:p w14:paraId="4E86E081" w14:textId="77777777" w:rsidR="00F14431" w:rsidRPr="00CD4DCF" w:rsidRDefault="00F14431" w:rsidP="00DC77E0">
            <w:pP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CD4DCF">
              <w:rPr>
                <w:rFonts w:ascii="Times New Roman" w:eastAsia="宋体" w:hAnsi="Times New Roman" w:cs="Times New Roman" w:hint="eastAsia"/>
                <w:bCs/>
                <w:i/>
                <w:iCs/>
                <w:sz w:val="24"/>
                <w:szCs w:val="24"/>
              </w:rPr>
              <w:t>sGC</w:t>
            </w:r>
            <w:proofErr w:type="spellEnd"/>
          </w:p>
        </w:tc>
        <w:tc>
          <w:tcPr>
            <w:tcW w:w="2127" w:type="dxa"/>
          </w:tcPr>
          <w:p w14:paraId="275FA1E3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D4DC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517" w:type="dxa"/>
          </w:tcPr>
          <w:p w14:paraId="1AD23FF5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03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CATGGTGGAGTTGTGGAGA</w:t>
            </w:r>
          </w:p>
        </w:tc>
      </w:tr>
      <w:tr w:rsidR="00F14431" w14:paraId="505E5F5D" w14:textId="77777777" w:rsidTr="00DC77E0">
        <w:tc>
          <w:tcPr>
            <w:tcW w:w="1701" w:type="dxa"/>
          </w:tcPr>
          <w:p w14:paraId="1D33D907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69199A1D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Reverse</w:t>
            </w:r>
          </w:p>
        </w:tc>
        <w:tc>
          <w:tcPr>
            <w:tcW w:w="3517" w:type="dxa"/>
          </w:tcPr>
          <w:p w14:paraId="163A29B2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03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CTTGCCAGGTACACCGAAC</w:t>
            </w:r>
          </w:p>
        </w:tc>
      </w:tr>
      <w:tr w:rsidR="00F14431" w14:paraId="5182B03C" w14:textId="77777777" w:rsidTr="00DC77E0">
        <w:tc>
          <w:tcPr>
            <w:tcW w:w="1701" w:type="dxa"/>
          </w:tcPr>
          <w:p w14:paraId="4F7D5A7C" w14:textId="77777777" w:rsidR="00F14431" w:rsidRPr="00CD4DCF" w:rsidRDefault="00F14431" w:rsidP="00DC77E0">
            <w:pP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CD4DCF">
              <w:rPr>
                <w:rFonts w:ascii="Times New Roman" w:eastAsia="宋体" w:hAnsi="Times New Roman" w:cs="Times New Roman" w:hint="eastAsia"/>
                <w:bCs/>
                <w:i/>
                <w:iCs/>
                <w:sz w:val="24"/>
                <w:szCs w:val="24"/>
              </w:rPr>
              <w:t>HSP90</w:t>
            </w:r>
          </w:p>
        </w:tc>
        <w:tc>
          <w:tcPr>
            <w:tcW w:w="2127" w:type="dxa"/>
          </w:tcPr>
          <w:p w14:paraId="17052FE0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D4DC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517" w:type="dxa"/>
          </w:tcPr>
          <w:p w14:paraId="3D0A5C46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03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CTGACACTGATCGACACCG</w:t>
            </w:r>
          </w:p>
        </w:tc>
      </w:tr>
      <w:tr w:rsidR="00F14431" w14:paraId="3830CD75" w14:textId="77777777" w:rsidTr="00DC77E0">
        <w:tc>
          <w:tcPr>
            <w:tcW w:w="1701" w:type="dxa"/>
          </w:tcPr>
          <w:p w14:paraId="1DAFE097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7F47BED1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Reverse</w:t>
            </w:r>
          </w:p>
        </w:tc>
        <w:tc>
          <w:tcPr>
            <w:tcW w:w="3517" w:type="dxa"/>
          </w:tcPr>
          <w:p w14:paraId="7E706071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03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CCCACACCAAACTGTCCAA</w:t>
            </w:r>
          </w:p>
        </w:tc>
      </w:tr>
      <w:tr w:rsidR="00F14431" w14:paraId="1BD617B3" w14:textId="77777777" w:rsidTr="00DC77E0">
        <w:tc>
          <w:tcPr>
            <w:tcW w:w="1701" w:type="dxa"/>
          </w:tcPr>
          <w:p w14:paraId="264ED9CE" w14:textId="77777777" w:rsidR="00F14431" w:rsidRPr="00CD4DCF" w:rsidRDefault="00F14431" w:rsidP="00DC77E0">
            <w:pP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CD4DCF">
              <w:rPr>
                <w:rFonts w:ascii="Times New Roman" w:eastAsia="宋体" w:hAnsi="Times New Roman" w:cs="Times New Roman" w:hint="eastAsia"/>
                <w:bCs/>
                <w:i/>
                <w:iCs/>
                <w:sz w:val="24"/>
                <w:szCs w:val="24"/>
              </w:rPr>
              <w:t>18S</w:t>
            </w:r>
          </w:p>
        </w:tc>
        <w:tc>
          <w:tcPr>
            <w:tcW w:w="2127" w:type="dxa"/>
          </w:tcPr>
          <w:p w14:paraId="3A067F4A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D4DC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517" w:type="dxa"/>
          </w:tcPr>
          <w:p w14:paraId="264E105A" w14:textId="77777777" w:rsidR="00F14431" w:rsidRPr="00620314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03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CGGCGACGCCTTCACTGAG</w:t>
            </w:r>
          </w:p>
        </w:tc>
      </w:tr>
      <w:tr w:rsidR="00F14431" w14:paraId="50E7306E" w14:textId="77777777" w:rsidTr="00DC77E0">
        <w:tc>
          <w:tcPr>
            <w:tcW w:w="1701" w:type="dxa"/>
            <w:tcBorders>
              <w:bottom w:val="single" w:sz="4" w:space="0" w:color="auto"/>
            </w:tcBorders>
          </w:tcPr>
          <w:p w14:paraId="7F58010B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E2D0D16" w14:textId="77777777" w:rsidR="00F14431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Reverse</w:t>
            </w:r>
          </w:p>
        </w:tc>
        <w:tc>
          <w:tcPr>
            <w:tcW w:w="3517" w:type="dxa"/>
            <w:tcBorders>
              <w:bottom w:val="single" w:sz="4" w:space="0" w:color="auto"/>
            </w:tcBorders>
          </w:tcPr>
          <w:p w14:paraId="515BFC34" w14:textId="77777777" w:rsidR="00F14431" w:rsidRPr="00620314" w:rsidRDefault="00F14431" w:rsidP="00DC77E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03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GCGCCTGCTGCAAACCTTG</w:t>
            </w:r>
          </w:p>
        </w:tc>
      </w:tr>
    </w:tbl>
    <w:p w14:paraId="115965E9" w14:textId="77777777" w:rsidR="003116AF" w:rsidRPr="00F14431" w:rsidRDefault="003116AF">
      <w:pPr>
        <w:rPr>
          <w:rFonts w:hint="eastAsia"/>
        </w:rPr>
      </w:pPr>
    </w:p>
    <w:sectPr w:rsidR="003116AF" w:rsidRPr="00F14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02927" w14:textId="77777777" w:rsidR="000A401E" w:rsidRDefault="000A401E" w:rsidP="00F14431">
      <w:pPr>
        <w:rPr>
          <w:rFonts w:hint="eastAsia"/>
        </w:rPr>
      </w:pPr>
      <w:r>
        <w:separator/>
      </w:r>
    </w:p>
  </w:endnote>
  <w:endnote w:type="continuationSeparator" w:id="0">
    <w:p w14:paraId="0B16ECEE" w14:textId="77777777" w:rsidR="000A401E" w:rsidRDefault="000A401E" w:rsidP="00F144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CDAB9" w14:textId="77777777" w:rsidR="000A401E" w:rsidRDefault="000A401E" w:rsidP="00F14431">
      <w:pPr>
        <w:rPr>
          <w:rFonts w:hint="eastAsia"/>
        </w:rPr>
      </w:pPr>
      <w:r>
        <w:separator/>
      </w:r>
    </w:p>
  </w:footnote>
  <w:footnote w:type="continuationSeparator" w:id="0">
    <w:p w14:paraId="5A928767" w14:textId="77777777" w:rsidR="000A401E" w:rsidRDefault="000A401E" w:rsidP="00F144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736"/>
    <w:rsid w:val="000A401E"/>
    <w:rsid w:val="00137178"/>
    <w:rsid w:val="001D2BC9"/>
    <w:rsid w:val="00241933"/>
    <w:rsid w:val="002701D3"/>
    <w:rsid w:val="003116AF"/>
    <w:rsid w:val="00386A32"/>
    <w:rsid w:val="003B2A49"/>
    <w:rsid w:val="003E1D48"/>
    <w:rsid w:val="003F51B1"/>
    <w:rsid w:val="0049245F"/>
    <w:rsid w:val="005145F2"/>
    <w:rsid w:val="005A20FF"/>
    <w:rsid w:val="0064075F"/>
    <w:rsid w:val="00A60736"/>
    <w:rsid w:val="00AD292D"/>
    <w:rsid w:val="00BC65A2"/>
    <w:rsid w:val="00BD16AD"/>
    <w:rsid w:val="00C2778C"/>
    <w:rsid w:val="00C454B8"/>
    <w:rsid w:val="00CB1899"/>
    <w:rsid w:val="00CC533C"/>
    <w:rsid w:val="00D728A6"/>
    <w:rsid w:val="00D92E81"/>
    <w:rsid w:val="00F14431"/>
    <w:rsid w:val="00F4517F"/>
    <w:rsid w:val="00F472D8"/>
    <w:rsid w:val="00F9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1850BF"/>
  <w15:chartTrackingRefBased/>
  <w15:docId w15:val="{62ADEDDA-C82F-4CC0-BFBC-4D3C5C4D8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43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6073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073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073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073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073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073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073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073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073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07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07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07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07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073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07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07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07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07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07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60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073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607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073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607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073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607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0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607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073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443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144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443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14431"/>
    <w:rPr>
      <w:sz w:val="18"/>
      <w:szCs w:val="18"/>
    </w:rPr>
  </w:style>
  <w:style w:type="table" w:styleId="af2">
    <w:name w:val="Table Grid"/>
    <w:basedOn w:val="a1"/>
    <w:uiPriority w:val="39"/>
    <w:rsid w:val="00F1443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333</Characters>
  <Application>Microsoft Office Word</Application>
  <DocSecurity>0</DocSecurity>
  <Lines>30</Lines>
  <Paragraphs>26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9-11T10:30:00Z</dcterms:created>
  <dcterms:modified xsi:type="dcterms:W3CDTF">2025-09-11T10:30:00Z</dcterms:modified>
</cp:coreProperties>
</file>